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05239" w14:textId="0F919899" w:rsidR="00BD521A" w:rsidRPr="00250999" w:rsidRDefault="00683B40">
      <w:pPr>
        <w:rPr>
          <w:b/>
        </w:rPr>
      </w:pPr>
      <w:r w:rsidRPr="00250999">
        <w:rPr>
          <w:b/>
          <w:bCs/>
        </w:rPr>
        <w:t>Supporting Information Figure 1:</w:t>
      </w:r>
      <w:r>
        <w:t xml:space="preserve"> </w:t>
      </w:r>
      <w:r w:rsidRPr="00250999">
        <w:rPr>
          <w:b/>
        </w:rPr>
        <w:t>The Intraprofessional Conflict Exercise Development Process</w:t>
      </w:r>
    </w:p>
    <w:p w14:paraId="016C9329" w14:textId="3D5649F0" w:rsidR="00683B40" w:rsidRDefault="00683B40">
      <w:pPr>
        <w:rPr>
          <w:bCs/>
        </w:rPr>
      </w:pPr>
    </w:p>
    <w:p w14:paraId="325F3EF3" w14:textId="70DF233A" w:rsidR="00683B40" w:rsidRDefault="003F1DA8">
      <w:r>
        <w:rPr>
          <w:noProof/>
        </w:rPr>
        <w:drawing>
          <wp:inline distT="0" distB="0" distL="0" distR="0" wp14:anchorId="6DAFD6A6" wp14:editId="3B5511EE">
            <wp:extent cx="5486400" cy="3200400"/>
            <wp:effectExtent l="0" t="0" r="12700" b="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3B575AF0" w14:textId="21486E33" w:rsidR="004C1AC6" w:rsidRDefault="004C1AC6"/>
    <w:p w14:paraId="498F5463" w14:textId="6C0CF3E9" w:rsidR="004C1AC6" w:rsidRDefault="004C1AC6"/>
    <w:sectPr w:rsidR="004C1AC6" w:rsidSect="00FF699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B40"/>
    <w:rsid w:val="0001727E"/>
    <w:rsid w:val="0002707B"/>
    <w:rsid w:val="00034CE6"/>
    <w:rsid w:val="0005101C"/>
    <w:rsid w:val="000537AD"/>
    <w:rsid w:val="00062FCB"/>
    <w:rsid w:val="000920BE"/>
    <w:rsid w:val="000964F4"/>
    <w:rsid w:val="000A728A"/>
    <w:rsid w:val="000C6512"/>
    <w:rsid w:val="000D193D"/>
    <w:rsid w:val="000D40D4"/>
    <w:rsid w:val="0010436F"/>
    <w:rsid w:val="00110963"/>
    <w:rsid w:val="0013446E"/>
    <w:rsid w:val="00136A4A"/>
    <w:rsid w:val="00172142"/>
    <w:rsid w:val="001777F7"/>
    <w:rsid w:val="001B1EF9"/>
    <w:rsid w:val="002333BC"/>
    <w:rsid w:val="002443EF"/>
    <w:rsid w:val="00250999"/>
    <w:rsid w:val="0029032B"/>
    <w:rsid w:val="00294C51"/>
    <w:rsid w:val="002B6AD6"/>
    <w:rsid w:val="002B7785"/>
    <w:rsid w:val="002C22B5"/>
    <w:rsid w:val="002E2C63"/>
    <w:rsid w:val="00305D7A"/>
    <w:rsid w:val="00307F1B"/>
    <w:rsid w:val="00316E10"/>
    <w:rsid w:val="00317CB5"/>
    <w:rsid w:val="00335924"/>
    <w:rsid w:val="0036056E"/>
    <w:rsid w:val="003A1741"/>
    <w:rsid w:val="003A730E"/>
    <w:rsid w:val="003B4A23"/>
    <w:rsid w:val="003B5EB5"/>
    <w:rsid w:val="003D7B54"/>
    <w:rsid w:val="003E0598"/>
    <w:rsid w:val="003F1DA8"/>
    <w:rsid w:val="003F3E52"/>
    <w:rsid w:val="00405EF7"/>
    <w:rsid w:val="0040706F"/>
    <w:rsid w:val="00415063"/>
    <w:rsid w:val="0041629C"/>
    <w:rsid w:val="00454D94"/>
    <w:rsid w:val="004611A1"/>
    <w:rsid w:val="004953E9"/>
    <w:rsid w:val="00497DAF"/>
    <w:rsid w:val="004B17BC"/>
    <w:rsid w:val="004C18E7"/>
    <w:rsid w:val="004C1AC6"/>
    <w:rsid w:val="004E2230"/>
    <w:rsid w:val="004E46F5"/>
    <w:rsid w:val="00504386"/>
    <w:rsid w:val="00542045"/>
    <w:rsid w:val="005452A8"/>
    <w:rsid w:val="005B0F9D"/>
    <w:rsid w:val="005B1C07"/>
    <w:rsid w:val="005C269C"/>
    <w:rsid w:val="005C4CB4"/>
    <w:rsid w:val="005D2482"/>
    <w:rsid w:val="005E0438"/>
    <w:rsid w:val="006111AE"/>
    <w:rsid w:val="00622EEE"/>
    <w:rsid w:val="006300FA"/>
    <w:rsid w:val="00647934"/>
    <w:rsid w:val="00660CB4"/>
    <w:rsid w:val="00670C39"/>
    <w:rsid w:val="006747D8"/>
    <w:rsid w:val="00683B40"/>
    <w:rsid w:val="00686686"/>
    <w:rsid w:val="00687D21"/>
    <w:rsid w:val="006B0F96"/>
    <w:rsid w:val="006B3035"/>
    <w:rsid w:val="007063F2"/>
    <w:rsid w:val="00706B1F"/>
    <w:rsid w:val="00713DF1"/>
    <w:rsid w:val="00735DAE"/>
    <w:rsid w:val="0074095D"/>
    <w:rsid w:val="007463F3"/>
    <w:rsid w:val="00761728"/>
    <w:rsid w:val="00781711"/>
    <w:rsid w:val="00784AE7"/>
    <w:rsid w:val="007874B7"/>
    <w:rsid w:val="007A7500"/>
    <w:rsid w:val="007B7E66"/>
    <w:rsid w:val="007E2272"/>
    <w:rsid w:val="00802FEA"/>
    <w:rsid w:val="008575F3"/>
    <w:rsid w:val="0086781C"/>
    <w:rsid w:val="00895573"/>
    <w:rsid w:val="008A50EB"/>
    <w:rsid w:val="008C4C68"/>
    <w:rsid w:val="008E19E7"/>
    <w:rsid w:val="008F2BF0"/>
    <w:rsid w:val="008F6D91"/>
    <w:rsid w:val="009006EB"/>
    <w:rsid w:val="00924C34"/>
    <w:rsid w:val="00926AF2"/>
    <w:rsid w:val="00940F69"/>
    <w:rsid w:val="00943826"/>
    <w:rsid w:val="00972B54"/>
    <w:rsid w:val="00984723"/>
    <w:rsid w:val="009C0DAC"/>
    <w:rsid w:val="009C6E7F"/>
    <w:rsid w:val="009E4DA9"/>
    <w:rsid w:val="00A71601"/>
    <w:rsid w:val="00A80668"/>
    <w:rsid w:val="00A9353E"/>
    <w:rsid w:val="00AA598B"/>
    <w:rsid w:val="00AA7B68"/>
    <w:rsid w:val="00AA7CFA"/>
    <w:rsid w:val="00AB5057"/>
    <w:rsid w:val="00AB529B"/>
    <w:rsid w:val="00AB7FD0"/>
    <w:rsid w:val="00AC3430"/>
    <w:rsid w:val="00AD404B"/>
    <w:rsid w:val="00B621FB"/>
    <w:rsid w:val="00B81E3A"/>
    <w:rsid w:val="00BA03D6"/>
    <w:rsid w:val="00BD521A"/>
    <w:rsid w:val="00BE4570"/>
    <w:rsid w:val="00C1270D"/>
    <w:rsid w:val="00C3593D"/>
    <w:rsid w:val="00C41CA9"/>
    <w:rsid w:val="00C6116F"/>
    <w:rsid w:val="00C6360F"/>
    <w:rsid w:val="00C76F19"/>
    <w:rsid w:val="00CA1E1E"/>
    <w:rsid w:val="00CA31EE"/>
    <w:rsid w:val="00CA5178"/>
    <w:rsid w:val="00CD04F0"/>
    <w:rsid w:val="00CF1448"/>
    <w:rsid w:val="00D10EDB"/>
    <w:rsid w:val="00D36F7E"/>
    <w:rsid w:val="00D51A5E"/>
    <w:rsid w:val="00D83803"/>
    <w:rsid w:val="00D85506"/>
    <w:rsid w:val="00DA098E"/>
    <w:rsid w:val="00DA2476"/>
    <w:rsid w:val="00DB2434"/>
    <w:rsid w:val="00DE720F"/>
    <w:rsid w:val="00DF414C"/>
    <w:rsid w:val="00DF60B1"/>
    <w:rsid w:val="00E173B8"/>
    <w:rsid w:val="00E46CEE"/>
    <w:rsid w:val="00E73CDF"/>
    <w:rsid w:val="00E9211C"/>
    <w:rsid w:val="00EC53C7"/>
    <w:rsid w:val="00ED466A"/>
    <w:rsid w:val="00EF7D14"/>
    <w:rsid w:val="00F12FB0"/>
    <w:rsid w:val="00F15E51"/>
    <w:rsid w:val="00F30CC5"/>
    <w:rsid w:val="00F536DC"/>
    <w:rsid w:val="00F6287C"/>
    <w:rsid w:val="00FA0943"/>
    <w:rsid w:val="00FA7EE5"/>
    <w:rsid w:val="00FF6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5D56A"/>
  <w15:chartTrackingRefBased/>
  <w15:docId w15:val="{36D928CD-B157-7D4E-8DA0-8F278436F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706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06F"/>
    <w:rPr>
      <w:rFonts w:ascii="Times New Roman" w:hAnsi="Times New Roman" w:cs="Times New Roman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11096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2">
  <dgm:title val=""/>
  <dgm:desc val=""/>
  <dgm:catLst>
    <dgm:cat type="mainScheme" pri="10200"/>
  </dgm:catLst>
  <dgm:styleLbl name="node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lig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l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2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f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con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align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trAlignAcc1">
    <dgm:fillClrLst meth="repeat">
      <a:schemeClr val="dk2">
        <a:alpha val="4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F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Align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B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fgAcc0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2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3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4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1"/>
    </dgm:linClrLst>
    <dgm:effectClrLst/>
    <dgm:txLinClrLst/>
    <dgm:txFillClrLst meth="repeat">
      <a:schemeClr val="dk2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2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B68D6C69-B1FE-664F-844F-1362146CC302}" type="doc">
      <dgm:prSet loTypeId="urn:microsoft.com/office/officeart/2005/8/layout/hProcess9" loCatId="" qsTypeId="urn:microsoft.com/office/officeart/2005/8/quickstyle/simple1" qsCatId="simple" csTypeId="urn:microsoft.com/office/officeart/2005/8/colors/accent0_2" csCatId="mainScheme" phldr="1"/>
      <dgm:spPr/>
    </dgm:pt>
    <dgm:pt modelId="{FE6D3D63-2A74-3D43-833C-C8343DA6DBEB}">
      <dgm:prSet phldrT="[Text]"/>
      <dgm:spPr/>
      <dgm:t>
        <a:bodyPr/>
        <a:lstStyle/>
        <a:p>
          <a:r>
            <a:rPr lang="en-GB"/>
            <a:t>Literature review of the conflict management literature</a:t>
          </a:r>
        </a:p>
      </dgm:t>
    </dgm:pt>
    <dgm:pt modelId="{5E7A39FB-1BC2-354D-88C9-262806552A8B}" type="parTrans" cxnId="{4D69D9C4-D96A-054C-BABE-08C1854F627F}">
      <dgm:prSet/>
      <dgm:spPr/>
      <dgm:t>
        <a:bodyPr/>
        <a:lstStyle/>
        <a:p>
          <a:endParaRPr lang="en-GB"/>
        </a:p>
      </dgm:t>
    </dgm:pt>
    <dgm:pt modelId="{75E67824-03FB-ED44-85C9-4E476155C3B1}" type="sibTrans" cxnId="{4D69D9C4-D96A-054C-BABE-08C1854F627F}">
      <dgm:prSet/>
      <dgm:spPr/>
      <dgm:t>
        <a:bodyPr/>
        <a:lstStyle/>
        <a:p>
          <a:endParaRPr lang="en-GB"/>
        </a:p>
      </dgm:t>
    </dgm:pt>
    <dgm:pt modelId="{47A61187-938B-6443-B736-E0E08C264236}">
      <dgm:prSet phldrT="[Text]"/>
      <dgm:spPr/>
      <dgm:t>
        <a:bodyPr/>
        <a:lstStyle/>
        <a:p>
          <a:r>
            <a:rPr lang="en-GB"/>
            <a:t>Item generation</a:t>
          </a:r>
        </a:p>
      </dgm:t>
    </dgm:pt>
    <dgm:pt modelId="{40D3648F-7340-C14A-BB35-6444D012198B}" type="parTrans" cxnId="{35BE2696-E789-AE41-A8DA-CB3F2419FC63}">
      <dgm:prSet/>
      <dgm:spPr/>
      <dgm:t>
        <a:bodyPr/>
        <a:lstStyle/>
        <a:p>
          <a:endParaRPr lang="en-GB"/>
        </a:p>
      </dgm:t>
    </dgm:pt>
    <dgm:pt modelId="{5A6EDFF2-80C9-D640-9DB0-31A03865CB62}" type="sibTrans" cxnId="{35BE2696-E789-AE41-A8DA-CB3F2419FC63}">
      <dgm:prSet/>
      <dgm:spPr/>
      <dgm:t>
        <a:bodyPr/>
        <a:lstStyle/>
        <a:p>
          <a:endParaRPr lang="en-GB"/>
        </a:p>
      </dgm:t>
    </dgm:pt>
    <dgm:pt modelId="{A5B491C0-0494-D941-B4B3-2B8042FFD165}">
      <dgm:prSet phldrT="[Text]"/>
      <dgm:spPr/>
      <dgm:t>
        <a:bodyPr/>
        <a:lstStyle/>
        <a:p>
          <a:r>
            <a:rPr lang="en-GB"/>
            <a:t>Creation of the scale</a:t>
          </a:r>
        </a:p>
      </dgm:t>
    </dgm:pt>
    <dgm:pt modelId="{0948A98F-87DF-0346-B783-849B6CECA354}" type="parTrans" cxnId="{8137878C-45C8-B64A-A0DF-F8666D450782}">
      <dgm:prSet/>
      <dgm:spPr/>
      <dgm:t>
        <a:bodyPr/>
        <a:lstStyle/>
        <a:p>
          <a:endParaRPr lang="en-GB"/>
        </a:p>
      </dgm:t>
    </dgm:pt>
    <dgm:pt modelId="{0BF040B3-134F-0F48-AB64-B2B76274287B}" type="sibTrans" cxnId="{8137878C-45C8-B64A-A0DF-F8666D450782}">
      <dgm:prSet/>
      <dgm:spPr/>
      <dgm:t>
        <a:bodyPr/>
        <a:lstStyle/>
        <a:p>
          <a:endParaRPr lang="en-GB"/>
        </a:p>
      </dgm:t>
    </dgm:pt>
    <dgm:pt modelId="{09D40A4C-8B09-3A4C-9FBD-B1F9ED736D52}">
      <dgm:prSet phldrT="[Text]"/>
      <dgm:spPr/>
      <dgm:t>
        <a:bodyPr/>
        <a:lstStyle/>
        <a:p>
          <a:r>
            <a:rPr lang="en-GB"/>
            <a:t>Review by social scientists</a:t>
          </a:r>
        </a:p>
      </dgm:t>
    </dgm:pt>
    <dgm:pt modelId="{E35A4630-9E2E-7D41-962A-F72FA0942142}" type="parTrans" cxnId="{C8933AC1-A861-1040-901C-324BD4B81444}">
      <dgm:prSet/>
      <dgm:spPr/>
      <dgm:t>
        <a:bodyPr/>
        <a:lstStyle/>
        <a:p>
          <a:endParaRPr lang="en-GB"/>
        </a:p>
      </dgm:t>
    </dgm:pt>
    <dgm:pt modelId="{4FBEDBD9-BE37-114C-ACEA-86F81305B00B}" type="sibTrans" cxnId="{C8933AC1-A861-1040-901C-324BD4B81444}">
      <dgm:prSet/>
      <dgm:spPr/>
      <dgm:t>
        <a:bodyPr/>
        <a:lstStyle/>
        <a:p>
          <a:endParaRPr lang="en-GB"/>
        </a:p>
      </dgm:t>
    </dgm:pt>
    <dgm:pt modelId="{2BA9799B-7D7A-D641-ACE3-19F7F5E3AB37}">
      <dgm:prSet phldrT="[Text]"/>
      <dgm:spPr/>
      <dgm:t>
        <a:bodyPr/>
        <a:lstStyle/>
        <a:p>
          <a:r>
            <a:rPr lang="en-GB"/>
            <a:t>Pilot testing</a:t>
          </a:r>
        </a:p>
      </dgm:t>
    </dgm:pt>
    <dgm:pt modelId="{2C26CF33-107F-7040-B60A-DFED93D86545}" type="parTrans" cxnId="{565BB691-B5DA-C447-B6BE-144721B61E30}">
      <dgm:prSet/>
      <dgm:spPr/>
      <dgm:t>
        <a:bodyPr/>
        <a:lstStyle/>
        <a:p>
          <a:endParaRPr lang="en-GB"/>
        </a:p>
      </dgm:t>
    </dgm:pt>
    <dgm:pt modelId="{541EF9D6-E301-784B-B3AA-B36E2951ADE5}" type="sibTrans" cxnId="{565BB691-B5DA-C447-B6BE-144721B61E30}">
      <dgm:prSet/>
      <dgm:spPr/>
      <dgm:t>
        <a:bodyPr/>
        <a:lstStyle/>
        <a:p>
          <a:endParaRPr lang="en-GB"/>
        </a:p>
      </dgm:t>
    </dgm:pt>
    <dgm:pt modelId="{7EBEDAE5-4E6A-1D41-B81C-35EABF9AA314}">
      <dgm:prSet phldrT="[Text]"/>
      <dgm:spPr/>
      <dgm:t>
        <a:bodyPr/>
        <a:lstStyle/>
        <a:p>
          <a:r>
            <a:rPr lang="en-GB"/>
            <a:t>Psychometric analysis</a:t>
          </a:r>
        </a:p>
      </dgm:t>
    </dgm:pt>
    <dgm:pt modelId="{255C8F46-4AD7-3444-A983-41A606A2BC97}" type="parTrans" cxnId="{4BDA10B5-F162-524E-AD4B-1B75A90D1751}">
      <dgm:prSet/>
      <dgm:spPr/>
      <dgm:t>
        <a:bodyPr/>
        <a:lstStyle/>
        <a:p>
          <a:endParaRPr lang="en-GB"/>
        </a:p>
      </dgm:t>
    </dgm:pt>
    <dgm:pt modelId="{7D572689-B948-6747-BF62-EF6D913420D7}" type="sibTrans" cxnId="{4BDA10B5-F162-524E-AD4B-1B75A90D1751}">
      <dgm:prSet/>
      <dgm:spPr/>
      <dgm:t>
        <a:bodyPr/>
        <a:lstStyle/>
        <a:p>
          <a:endParaRPr lang="en-GB"/>
        </a:p>
      </dgm:t>
    </dgm:pt>
    <dgm:pt modelId="{8B2BED25-13E7-E844-B88A-81D7A630BBF8}" type="pres">
      <dgm:prSet presAssocID="{B68D6C69-B1FE-664F-844F-1362146CC302}" presName="CompostProcess" presStyleCnt="0">
        <dgm:presLayoutVars>
          <dgm:dir/>
          <dgm:resizeHandles val="exact"/>
        </dgm:presLayoutVars>
      </dgm:prSet>
      <dgm:spPr/>
    </dgm:pt>
    <dgm:pt modelId="{71BF3C24-4556-F24C-89E0-C4E756B6A305}" type="pres">
      <dgm:prSet presAssocID="{B68D6C69-B1FE-664F-844F-1362146CC302}" presName="arrow" presStyleLbl="bgShp" presStyleIdx="0" presStyleCnt="1"/>
      <dgm:spPr/>
    </dgm:pt>
    <dgm:pt modelId="{FF8E4277-D347-5B4E-BF03-38FFD5B1443A}" type="pres">
      <dgm:prSet presAssocID="{B68D6C69-B1FE-664F-844F-1362146CC302}" presName="linearProcess" presStyleCnt="0"/>
      <dgm:spPr/>
    </dgm:pt>
    <dgm:pt modelId="{38E58BDF-0021-9E4E-BB94-0D0EBA51E98D}" type="pres">
      <dgm:prSet presAssocID="{FE6D3D63-2A74-3D43-833C-C8343DA6DBEB}" presName="textNode" presStyleLbl="node1" presStyleIdx="0" presStyleCnt="6">
        <dgm:presLayoutVars>
          <dgm:bulletEnabled val="1"/>
        </dgm:presLayoutVars>
      </dgm:prSet>
      <dgm:spPr/>
    </dgm:pt>
    <dgm:pt modelId="{80B0D222-94AD-F54C-AC2B-B7FE26FBE9FB}" type="pres">
      <dgm:prSet presAssocID="{75E67824-03FB-ED44-85C9-4E476155C3B1}" presName="sibTrans" presStyleCnt="0"/>
      <dgm:spPr/>
    </dgm:pt>
    <dgm:pt modelId="{CC7DECFE-DAFE-DF45-B43B-6A3041E62768}" type="pres">
      <dgm:prSet presAssocID="{47A61187-938B-6443-B736-E0E08C264236}" presName="textNode" presStyleLbl="node1" presStyleIdx="1" presStyleCnt="6">
        <dgm:presLayoutVars>
          <dgm:bulletEnabled val="1"/>
        </dgm:presLayoutVars>
      </dgm:prSet>
      <dgm:spPr/>
    </dgm:pt>
    <dgm:pt modelId="{0EE85E69-8A3C-344B-953F-9A8E0C0BDF02}" type="pres">
      <dgm:prSet presAssocID="{5A6EDFF2-80C9-D640-9DB0-31A03865CB62}" presName="sibTrans" presStyleCnt="0"/>
      <dgm:spPr/>
    </dgm:pt>
    <dgm:pt modelId="{B150DB3C-98F1-0E41-9778-2848D8124AE8}" type="pres">
      <dgm:prSet presAssocID="{A5B491C0-0494-D941-B4B3-2B8042FFD165}" presName="textNode" presStyleLbl="node1" presStyleIdx="2" presStyleCnt="6">
        <dgm:presLayoutVars>
          <dgm:bulletEnabled val="1"/>
        </dgm:presLayoutVars>
      </dgm:prSet>
      <dgm:spPr/>
    </dgm:pt>
    <dgm:pt modelId="{1F26FAC9-C3C2-4A49-9D16-836CE4AD45DF}" type="pres">
      <dgm:prSet presAssocID="{0BF040B3-134F-0F48-AB64-B2B76274287B}" presName="sibTrans" presStyleCnt="0"/>
      <dgm:spPr/>
    </dgm:pt>
    <dgm:pt modelId="{5C59ADB0-64F1-4241-B5C7-9A21722373AF}" type="pres">
      <dgm:prSet presAssocID="{09D40A4C-8B09-3A4C-9FBD-B1F9ED736D52}" presName="textNode" presStyleLbl="node1" presStyleIdx="3" presStyleCnt="6">
        <dgm:presLayoutVars>
          <dgm:bulletEnabled val="1"/>
        </dgm:presLayoutVars>
      </dgm:prSet>
      <dgm:spPr/>
    </dgm:pt>
    <dgm:pt modelId="{9428205B-80D1-534F-9EF8-2B68DC6EF87B}" type="pres">
      <dgm:prSet presAssocID="{4FBEDBD9-BE37-114C-ACEA-86F81305B00B}" presName="sibTrans" presStyleCnt="0"/>
      <dgm:spPr/>
    </dgm:pt>
    <dgm:pt modelId="{19CA6D41-21FF-0147-AA7B-8A867D03EBD5}" type="pres">
      <dgm:prSet presAssocID="{2BA9799B-7D7A-D641-ACE3-19F7F5E3AB37}" presName="textNode" presStyleLbl="node1" presStyleIdx="4" presStyleCnt="6">
        <dgm:presLayoutVars>
          <dgm:bulletEnabled val="1"/>
        </dgm:presLayoutVars>
      </dgm:prSet>
      <dgm:spPr/>
    </dgm:pt>
    <dgm:pt modelId="{A9985F80-B9B3-274A-A100-16CAB143A275}" type="pres">
      <dgm:prSet presAssocID="{541EF9D6-E301-784B-B3AA-B36E2951ADE5}" presName="sibTrans" presStyleCnt="0"/>
      <dgm:spPr/>
    </dgm:pt>
    <dgm:pt modelId="{5F32F69F-8791-5243-8EFC-27E07CE927C2}" type="pres">
      <dgm:prSet presAssocID="{7EBEDAE5-4E6A-1D41-B81C-35EABF9AA314}" presName="textNode" presStyleLbl="node1" presStyleIdx="5" presStyleCnt="6">
        <dgm:presLayoutVars>
          <dgm:bulletEnabled val="1"/>
        </dgm:presLayoutVars>
      </dgm:prSet>
      <dgm:spPr/>
    </dgm:pt>
  </dgm:ptLst>
  <dgm:cxnLst>
    <dgm:cxn modelId="{AF405000-7526-9649-AC7B-96AB1CEE9EE7}" type="presOf" srcId="{A5B491C0-0494-D941-B4B3-2B8042FFD165}" destId="{B150DB3C-98F1-0E41-9778-2848D8124AE8}" srcOrd="0" destOrd="0" presId="urn:microsoft.com/office/officeart/2005/8/layout/hProcess9"/>
    <dgm:cxn modelId="{39CD4F28-F49F-EC45-9678-B8EDD8691FD6}" type="presOf" srcId="{7EBEDAE5-4E6A-1D41-B81C-35EABF9AA314}" destId="{5F32F69F-8791-5243-8EFC-27E07CE927C2}" srcOrd="0" destOrd="0" presId="urn:microsoft.com/office/officeart/2005/8/layout/hProcess9"/>
    <dgm:cxn modelId="{28578835-87D7-7F41-99FE-654606A6266D}" type="presOf" srcId="{2BA9799B-7D7A-D641-ACE3-19F7F5E3AB37}" destId="{19CA6D41-21FF-0147-AA7B-8A867D03EBD5}" srcOrd="0" destOrd="0" presId="urn:microsoft.com/office/officeart/2005/8/layout/hProcess9"/>
    <dgm:cxn modelId="{0691114F-F7FB-D44E-BBF8-E7601391FBDF}" type="presOf" srcId="{09D40A4C-8B09-3A4C-9FBD-B1F9ED736D52}" destId="{5C59ADB0-64F1-4241-B5C7-9A21722373AF}" srcOrd="0" destOrd="0" presId="urn:microsoft.com/office/officeart/2005/8/layout/hProcess9"/>
    <dgm:cxn modelId="{6A9CCB84-1498-2B49-996B-FE154B2CC9B8}" type="presOf" srcId="{FE6D3D63-2A74-3D43-833C-C8343DA6DBEB}" destId="{38E58BDF-0021-9E4E-BB94-0D0EBA51E98D}" srcOrd="0" destOrd="0" presId="urn:microsoft.com/office/officeart/2005/8/layout/hProcess9"/>
    <dgm:cxn modelId="{8137878C-45C8-B64A-A0DF-F8666D450782}" srcId="{B68D6C69-B1FE-664F-844F-1362146CC302}" destId="{A5B491C0-0494-D941-B4B3-2B8042FFD165}" srcOrd="2" destOrd="0" parTransId="{0948A98F-87DF-0346-B783-849B6CECA354}" sibTransId="{0BF040B3-134F-0F48-AB64-B2B76274287B}"/>
    <dgm:cxn modelId="{565BB691-B5DA-C447-B6BE-144721B61E30}" srcId="{B68D6C69-B1FE-664F-844F-1362146CC302}" destId="{2BA9799B-7D7A-D641-ACE3-19F7F5E3AB37}" srcOrd="4" destOrd="0" parTransId="{2C26CF33-107F-7040-B60A-DFED93D86545}" sibTransId="{541EF9D6-E301-784B-B3AA-B36E2951ADE5}"/>
    <dgm:cxn modelId="{35BE2696-E789-AE41-A8DA-CB3F2419FC63}" srcId="{B68D6C69-B1FE-664F-844F-1362146CC302}" destId="{47A61187-938B-6443-B736-E0E08C264236}" srcOrd="1" destOrd="0" parTransId="{40D3648F-7340-C14A-BB35-6444D012198B}" sibTransId="{5A6EDFF2-80C9-D640-9DB0-31A03865CB62}"/>
    <dgm:cxn modelId="{4BDA10B5-F162-524E-AD4B-1B75A90D1751}" srcId="{B68D6C69-B1FE-664F-844F-1362146CC302}" destId="{7EBEDAE5-4E6A-1D41-B81C-35EABF9AA314}" srcOrd="5" destOrd="0" parTransId="{255C8F46-4AD7-3444-A983-41A606A2BC97}" sibTransId="{7D572689-B948-6747-BF62-EF6D913420D7}"/>
    <dgm:cxn modelId="{C8933AC1-A861-1040-901C-324BD4B81444}" srcId="{B68D6C69-B1FE-664F-844F-1362146CC302}" destId="{09D40A4C-8B09-3A4C-9FBD-B1F9ED736D52}" srcOrd="3" destOrd="0" parTransId="{E35A4630-9E2E-7D41-962A-F72FA0942142}" sibTransId="{4FBEDBD9-BE37-114C-ACEA-86F81305B00B}"/>
    <dgm:cxn modelId="{4D69D9C4-D96A-054C-BABE-08C1854F627F}" srcId="{B68D6C69-B1FE-664F-844F-1362146CC302}" destId="{FE6D3D63-2A74-3D43-833C-C8343DA6DBEB}" srcOrd="0" destOrd="0" parTransId="{5E7A39FB-1BC2-354D-88C9-262806552A8B}" sibTransId="{75E67824-03FB-ED44-85C9-4E476155C3B1}"/>
    <dgm:cxn modelId="{B977ADCB-FB17-B64B-85B8-31DA5D3331B5}" type="presOf" srcId="{47A61187-938B-6443-B736-E0E08C264236}" destId="{CC7DECFE-DAFE-DF45-B43B-6A3041E62768}" srcOrd="0" destOrd="0" presId="urn:microsoft.com/office/officeart/2005/8/layout/hProcess9"/>
    <dgm:cxn modelId="{3A9221F5-A029-6245-850F-98A1A6FA5526}" type="presOf" srcId="{B68D6C69-B1FE-664F-844F-1362146CC302}" destId="{8B2BED25-13E7-E844-B88A-81D7A630BBF8}" srcOrd="0" destOrd="0" presId="urn:microsoft.com/office/officeart/2005/8/layout/hProcess9"/>
    <dgm:cxn modelId="{895427CC-DC24-4243-9F25-B2D68FB2EE33}" type="presParOf" srcId="{8B2BED25-13E7-E844-B88A-81D7A630BBF8}" destId="{71BF3C24-4556-F24C-89E0-C4E756B6A305}" srcOrd="0" destOrd="0" presId="urn:microsoft.com/office/officeart/2005/8/layout/hProcess9"/>
    <dgm:cxn modelId="{B288A964-029B-014A-8B6B-5FE021D78A74}" type="presParOf" srcId="{8B2BED25-13E7-E844-B88A-81D7A630BBF8}" destId="{FF8E4277-D347-5B4E-BF03-38FFD5B1443A}" srcOrd="1" destOrd="0" presId="urn:microsoft.com/office/officeart/2005/8/layout/hProcess9"/>
    <dgm:cxn modelId="{BA328BCE-B92E-B649-B68C-97EB9BA29AF5}" type="presParOf" srcId="{FF8E4277-D347-5B4E-BF03-38FFD5B1443A}" destId="{38E58BDF-0021-9E4E-BB94-0D0EBA51E98D}" srcOrd="0" destOrd="0" presId="urn:microsoft.com/office/officeart/2005/8/layout/hProcess9"/>
    <dgm:cxn modelId="{246C7524-8B28-7640-84AD-CEE916543E58}" type="presParOf" srcId="{FF8E4277-D347-5B4E-BF03-38FFD5B1443A}" destId="{80B0D222-94AD-F54C-AC2B-B7FE26FBE9FB}" srcOrd="1" destOrd="0" presId="urn:microsoft.com/office/officeart/2005/8/layout/hProcess9"/>
    <dgm:cxn modelId="{291F42F2-00DA-3446-AFDE-D6D051EDAE31}" type="presParOf" srcId="{FF8E4277-D347-5B4E-BF03-38FFD5B1443A}" destId="{CC7DECFE-DAFE-DF45-B43B-6A3041E62768}" srcOrd="2" destOrd="0" presId="urn:microsoft.com/office/officeart/2005/8/layout/hProcess9"/>
    <dgm:cxn modelId="{F8FAE838-FFF9-A148-AF57-E650D9F698D2}" type="presParOf" srcId="{FF8E4277-D347-5B4E-BF03-38FFD5B1443A}" destId="{0EE85E69-8A3C-344B-953F-9A8E0C0BDF02}" srcOrd="3" destOrd="0" presId="urn:microsoft.com/office/officeart/2005/8/layout/hProcess9"/>
    <dgm:cxn modelId="{C72189E0-C800-454E-A268-C6426863B641}" type="presParOf" srcId="{FF8E4277-D347-5B4E-BF03-38FFD5B1443A}" destId="{B150DB3C-98F1-0E41-9778-2848D8124AE8}" srcOrd="4" destOrd="0" presId="urn:microsoft.com/office/officeart/2005/8/layout/hProcess9"/>
    <dgm:cxn modelId="{94B98621-CEED-BD46-8247-4AA3C141ADCA}" type="presParOf" srcId="{FF8E4277-D347-5B4E-BF03-38FFD5B1443A}" destId="{1F26FAC9-C3C2-4A49-9D16-836CE4AD45DF}" srcOrd="5" destOrd="0" presId="urn:microsoft.com/office/officeart/2005/8/layout/hProcess9"/>
    <dgm:cxn modelId="{363428F7-7AB7-8D4A-B440-EBDEA9AC0B4D}" type="presParOf" srcId="{FF8E4277-D347-5B4E-BF03-38FFD5B1443A}" destId="{5C59ADB0-64F1-4241-B5C7-9A21722373AF}" srcOrd="6" destOrd="0" presId="urn:microsoft.com/office/officeart/2005/8/layout/hProcess9"/>
    <dgm:cxn modelId="{6C93D3F4-1141-B949-B827-7E4E31B3DB51}" type="presParOf" srcId="{FF8E4277-D347-5B4E-BF03-38FFD5B1443A}" destId="{9428205B-80D1-534F-9EF8-2B68DC6EF87B}" srcOrd="7" destOrd="0" presId="urn:microsoft.com/office/officeart/2005/8/layout/hProcess9"/>
    <dgm:cxn modelId="{CE75C4D7-EC02-754B-A5D0-E9BA23133763}" type="presParOf" srcId="{FF8E4277-D347-5B4E-BF03-38FFD5B1443A}" destId="{19CA6D41-21FF-0147-AA7B-8A867D03EBD5}" srcOrd="8" destOrd="0" presId="urn:microsoft.com/office/officeart/2005/8/layout/hProcess9"/>
    <dgm:cxn modelId="{71AE7BBA-9ACE-3149-83F7-17AFFC4212EB}" type="presParOf" srcId="{FF8E4277-D347-5B4E-BF03-38FFD5B1443A}" destId="{A9985F80-B9B3-274A-A100-16CAB143A275}" srcOrd="9" destOrd="0" presId="urn:microsoft.com/office/officeart/2005/8/layout/hProcess9"/>
    <dgm:cxn modelId="{35B9D595-B4A8-AC40-8B99-FAD1CA725E6B}" type="presParOf" srcId="{FF8E4277-D347-5B4E-BF03-38FFD5B1443A}" destId="{5F32F69F-8791-5243-8EFC-27E07CE927C2}" srcOrd="10" destOrd="0" presId="urn:microsoft.com/office/officeart/2005/8/layout/hProcess9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1BF3C24-4556-F24C-89E0-C4E756B6A305}">
      <dsp:nvSpPr>
        <dsp:cNvPr id="0" name=""/>
        <dsp:cNvSpPr/>
      </dsp:nvSpPr>
      <dsp:spPr>
        <a:xfrm>
          <a:off x="411479" y="0"/>
          <a:ext cx="4663440" cy="3200400"/>
        </a:xfrm>
        <a:prstGeom prst="rightArrow">
          <a:avLst/>
        </a:prstGeom>
        <a:solidFill>
          <a:schemeClr val="dk2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38E58BDF-0021-9E4E-BB94-0D0EBA51E98D}">
      <dsp:nvSpPr>
        <dsp:cNvPr id="0" name=""/>
        <dsp:cNvSpPr/>
      </dsp:nvSpPr>
      <dsp:spPr>
        <a:xfrm>
          <a:off x="1506" y="960120"/>
          <a:ext cx="877341" cy="1280160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Literature review of the conflict management literature</a:t>
          </a:r>
        </a:p>
      </dsp:txBody>
      <dsp:txXfrm>
        <a:off x="44334" y="1002948"/>
        <a:ext cx="791685" cy="1194504"/>
      </dsp:txXfrm>
    </dsp:sp>
    <dsp:sp modelId="{CC7DECFE-DAFE-DF45-B43B-6A3041E62768}">
      <dsp:nvSpPr>
        <dsp:cNvPr id="0" name=""/>
        <dsp:cNvSpPr/>
      </dsp:nvSpPr>
      <dsp:spPr>
        <a:xfrm>
          <a:off x="922715" y="960120"/>
          <a:ext cx="877341" cy="1280160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Item generation</a:t>
          </a:r>
        </a:p>
      </dsp:txBody>
      <dsp:txXfrm>
        <a:off x="965543" y="1002948"/>
        <a:ext cx="791685" cy="1194504"/>
      </dsp:txXfrm>
    </dsp:sp>
    <dsp:sp modelId="{B150DB3C-98F1-0E41-9778-2848D8124AE8}">
      <dsp:nvSpPr>
        <dsp:cNvPr id="0" name=""/>
        <dsp:cNvSpPr/>
      </dsp:nvSpPr>
      <dsp:spPr>
        <a:xfrm>
          <a:off x="1843924" y="960120"/>
          <a:ext cx="877341" cy="1280160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Creation of the scale</a:t>
          </a:r>
        </a:p>
      </dsp:txBody>
      <dsp:txXfrm>
        <a:off x="1886752" y="1002948"/>
        <a:ext cx="791685" cy="1194504"/>
      </dsp:txXfrm>
    </dsp:sp>
    <dsp:sp modelId="{5C59ADB0-64F1-4241-B5C7-9A21722373AF}">
      <dsp:nvSpPr>
        <dsp:cNvPr id="0" name=""/>
        <dsp:cNvSpPr/>
      </dsp:nvSpPr>
      <dsp:spPr>
        <a:xfrm>
          <a:off x="2765133" y="960120"/>
          <a:ext cx="877341" cy="1280160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Review by social scientists</a:t>
          </a:r>
        </a:p>
      </dsp:txBody>
      <dsp:txXfrm>
        <a:off x="2807961" y="1002948"/>
        <a:ext cx="791685" cy="1194504"/>
      </dsp:txXfrm>
    </dsp:sp>
    <dsp:sp modelId="{19CA6D41-21FF-0147-AA7B-8A867D03EBD5}">
      <dsp:nvSpPr>
        <dsp:cNvPr id="0" name=""/>
        <dsp:cNvSpPr/>
      </dsp:nvSpPr>
      <dsp:spPr>
        <a:xfrm>
          <a:off x="3686342" y="960120"/>
          <a:ext cx="877341" cy="1280160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Pilot testing</a:t>
          </a:r>
        </a:p>
      </dsp:txBody>
      <dsp:txXfrm>
        <a:off x="3729170" y="1002948"/>
        <a:ext cx="791685" cy="1194504"/>
      </dsp:txXfrm>
    </dsp:sp>
    <dsp:sp modelId="{5F32F69F-8791-5243-8EFC-27E07CE927C2}">
      <dsp:nvSpPr>
        <dsp:cNvPr id="0" name=""/>
        <dsp:cNvSpPr/>
      </dsp:nvSpPr>
      <dsp:spPr>
        <a:xfrm>
          <a:off x="4607551" y="960120"/>
          <a:ext cx="877341" cy="1280160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Psychometric analysis</a:t>
          </a:r>
        </a:p>
      </dsp:txBody>
      <dsp:txXfrm>
        <a:off x="4650379" y="1002948"/>
        <a:ext cx="791685" cy="119450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Process9">
  <dgm:title val=""/>
  <dgm:desc val=""/>
  <dgm:catLst>
    <dgm:cat type="process" pri="5000"/>
    <dgm:cat type="convert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CompostProcess">
    <dgm:varLst>
      <dgm:dir/>
      <dgm:resizeHandles val="exact"/>
    </dgm:varLst>
    <dgm:alg type="composite">
      <dgm:param type="horzAlign" val="ctr"/>
      <dgm:param type="vertAlign" val="mid"/>
    </dgm:alg>
    <dgm:shape xmlns:r="http://schemas.openxmlformats.org/officeDocument/2006/relationships" r:blip="">
      <dgm:adjLst/>
    </dgm:shape>
    <dgm:presOf/>
    <dgm:constrLst>
      <dgm:constr type="w" for="ch" forName="arrow" refType="w" fact="0.85"/>
      <dgm:constr type="h" for="ch" forName="arrow" refType="h"/>
      <dgm:constr type="ctrX" for="ch" forName="arrow" refType="w" fact="0.5"/>
      <dgm:constr type="ctrY" for="ch" forName="arrow" refType="h" fact="0.5"/>
      <dgm:constr type="w" for="ch" forName="linearProcess" refType="w"/>
      <dgm:constr type="h" for="ch" forName="linearProcess" refType="h" fact="0.4"/>
      <dgm:constr type="ctrX" for="ch" forName="linearProcess" refType="w" fact="0.5"/>
      <dgm:constr type="ctrY" for="ch" forName="linearProcess" refType="h" fact="0.5"/>
    </dgm:constrLst>
    <dgm:ruleLst/>
    <dgm:layoutNode name="arrow" styleLbl="bgShp">
      <dgm:alg type="sp"/>
      <dgm:choose name="Name0">
        <dgm:if name="Name1" func="var" arg="dir" op="equ" val="norm">
          <dgm:shape xmlns:r="http://schemas.openxmlformats.org/officeDocument/2006/relationships" type="rightArrow" r:blip="">
            <dgm:adjLst/>
          </dgm:shape>
        </dgm:if>
        <dgm:else name="Name2">
          <dgm:shape xmlns:r="http://schemas.openxmlformats.org/officeDocument/2006/relationships" type="leftArrow" r:blip="">
            <dgm:adjLst/>
          </dgm:shape>
        </dgm:else>
      </dgm:choose>
      <dgm:presOf/>
      <dgm:constrLst/>
      <dgm:ruleLst/>
    </dgm:layoutNode>
    <dgm:layoutNode name="linearProcess">
      <dgm:choose name="Name3">
        <dgm:if name="Name4" func="var" arg="dir" op="equ" val="norm">
          <dgm:alg type="lin"/>
        </dgm:if>
        <dgm:else name="Name5">
          <dgm:alg type="lin">
            <dgm:param type="linDir" val="fromR"/>
          </dgm:alg>
        </dgm:else>
      </dgm:choose>
      <dgm:shape xmlns:r="http://schemas.openxmlformats.org/officeDocument/2006/relationships" r:blip="">
        <dgm:adjLst/>
      </dgm:shape>
      <dgm:presOf/>
      <dgm:constrLst>
        <dgm:constr type="userA" for="ch" ptType="node" refType="w"/>
        <dgm:constr type="h" for="ch" ptType="node" refType="h"/>
        <dgm:constr type="w" for="ch" ptType="node" op="equ"/>
        <dgm:constr type="w" for="ch" forName="sibTrans" refType="w" fact="0.05"/>
        <dgm:constr type="primFontSz" for="ch" ptType="node" op="equ" val="65"/>
      </dgm:constrLst>
      <dgm:ruleLst/>
      <dgm:forEach name="Name6" axis="ch" ptType="node">
        <dgm:layoutNode name="textNode" styleLbl="node1">
          <dgm:varLst>
            <dgm:bulletEnabled val="1"/>
          </dgm:varLst>
          <dgm:alg type="tx"/>
          <dgm:shape xmlns:r="http://schemas.openxmlformats.org/officeDocument/2006/relationships" type="roundRect" r:blip="">
            <dgm:adjLst/>
          </dgm:shape>
          <dgm:presOf axis="desOrSelf" ptType="node"/>
          <dgm:constrLst>
            <dgm:constr type="userA"/>
            <dgm:constr type="w" refType="userA" fact="0.3"/>
            <dgm:constr type="tMarg" refType="primFontSz" fact="0.3"/>
            <dgm:constr type="bMarg" refType="primFontSz" fact="0.3"/>
            <dgm:constr type="lMarg" refType="primFontSz" fact="0.3"/>
            <dgm:constr type="rMarg" refType="primFontSz" fact="0.3"/>
          </dgm:constrLst>
          <dgm:ruleLst>
            <dgm:rule type="w" val="NaN" fact="1" max="NaN"/>
            <dgm:rule type="primFontSz" val="5" fact="NaN" max="NaN"/>
          </dgm:ruleLst>
        </dgm:layoutNode>
        <dgm:forEach name="Name7" axis="followSib" ptType="sibTrans" cnt="1">
          <dgm:layoutNode name="sibTrans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forEach>
      </dgm:forEach>
    </dgm:layoutNod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</Words>
  <Characters>84</Characters>
  <Application>Microsoft Office Word</Application>
  <DocSecurity>0</DocSecurity>
  <Lines>1</Lines>
  <Paragraphs>1</Paragraphs>
  <ScaleCrop>false</ScaleCrop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Bajwa</dc:creator>
  <cp:keywords/>
  <dc:description/>
  <cp:lastModifiedBy>Nadia Bajwa</cp:lastModifiedBy>
  <cp:revision>2</cp:revision>
  <dcterms:created xsi:type="dcterms:W3CDTF">2022-10-06T10:54:00Z</dcterms:created>
  <dcterms:modified xsi:type="dcterms:W3CDTF">2022-10-06T10:54:00Z</dcterms:modified>
</cp:coreProperties>
</file>